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480" w:lineRule="auto"/>
        <w:ind w:left="831" w:hanging="828" w:hangingChars="300"/>
        <w:jc w:val="center"/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8"/>
          <w:szCs w:val="28"/>
        </w:rPr>
      </w:pPr>
      <w:r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8"/>
          <w:szCs w:val="28"/>
        </w:rPr>
        <w:t>Supplementary Online Content</w:t>
      </w:r>
    </w:p>
    <w:p>
      <w:pPr>
        <w:spacing w:after="156" w:afterLines="50" w:line="480" w:lineRule="auto"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231F20"/>
          <w:spacing w:val="-2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able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1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Goodness-of-fit statistics for logistic regression regression models.</w:t>
      </w:r>
    </w:p>
    <w:p>
      <w:pPr>
        <w:spacing w:after="156" w:afterLines="50" w:line="480" w:lineRule="auto"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231F20"/>
          <w:spacing w:val="-2"/>
          <w:position w:val="1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Table 2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 xml:space="preserve">Additive interaction between PA and HEI-2015. </w:t>
      </w:r>
    </w:p>
    <w:p>
      <w:pPr>
        <w:widowControl/>
        <w:spacing w:after="156" w:afterLines="50" w:line="480" w:lineRule="auto"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231F20"/>
          <w:spacing w:val="-2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able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Associations between exposure to different lifestyle categories and hypertension in stratified analyse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(n=</w:t>
      </w:r>
      <w:r>
        <w:rPr>
          <w:rFonts w:hint="eastAsia" w:ascii="Times New Roman" w:hAnsi="Times New Roman" w:eastAsia="黑体" w:cs="Times New Roman"/>
          <w:kern w:val="0"/>
          <w:sz w:val="24"/>
          <w:szCs w:val="24"/>
        </w:rPr>
        <w:t>19474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.</w:t>
      </w:r>
    </w:p>
    <w:p>
      <w:pPr>
        <w:spacing w:after="156" w:afterLines="50" w:line="480" w:lineRule="auto"/>
        <w:jc w:val="left"/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4"/>
          <w:szCs w:val="24"/>
        </w:rPr>
      </w:pPr>
      <w:r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4"/>
          <w:szCs w:val="24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4.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Association between PA and Healthy Eating Index-2015 and their combined effect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</w:t>
      </w:r>
      <w:r>
        <w:rPr>
          <w:rFonts w:ascii="Times New Roman" w:hAnsi="Times New Roman" w:eastAsia="宋体" w:cs="Times New Roman"/>
          <w:sz w:val="24"/>
          <w:szCs w:val="24"/>
        </w:rPr>
        <w:t>ypertension (n=19474).</w:t>
      </w:r>
      <w:bookmarkStart w:id="0" w:name="_GoBack"/>
      <w:bookmarkEnd w:id="0"/>
    </w:p>
    <w:p>
      <w:pPr>
        <w:spacing w:line="360" w:lineRule="auto"/>
        <w:ind w:left="711" w:hanging="708" w:hangingChars="300"/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4"/>
          <w:szCs w:val="24"/>
        </w:rPr>
      </w:pPr>
    </w:p>
    <w:p>
      <w:pPr>
        <w:spacing w:line="360" w:lineRule="auto"/>
        <w:ind w:left="618" w:hanging="618" w:hangingChars="300"/>
        <w:jc w:val="left"/>
        <w:rPr>
          <w:rFonts w:ascii="Times New Roman" w:hAnsi="Times New Roman" w:eastAsia="Arial" w:cs="Times New Roman"/>
          <w:color w:val="231F20"/>
          <w:spacing w:val="-2"/>
          <w:position w:val="1"/>
          <w:szCs w:val="21"/>
        </w:rPr>
      </w:pPr>
    </w:p>
    <w:p>
      <w:pPr>
        <w:spacing w:line="360" w:lineRule="auto"/>
        <w:ind w:left="618" w:hanging="618" w:hangingChars="300"/>
        <w:jc w:val="left"/>
        <w:rPr>
          <w:rFonts w:ascii="Times New Roman" w:hAnsi="Times New Roman" w:eastAsia="Arial" w:cs="Times New Roman"/>
          <w:color w:val="231F20"/>
          <w:spacing w:val="-2"/>
          <w:position w:val="1"/>
          <w:szCs w:val="21"/>
        </w:rPr>
      </w:pPr>
    </w:p>
    <w:p>
      <w:pPr>
        <w:spacing w:line="360" w:lineRule="auto"/>
        <w:ind w:left="618" w:hanging="618" w:hangingChars="300"/>
        <w:jc w:val="left"/>
        <w:rPr>
          <w:rFonts w:ascii="Times New Roman" w:hAnsi="Times New Roman" w:eastAsia="Arial" w:cs="Times New Roman"/>
          <w:color w:val="231F20"/>
          <w:spacing w:val="-2"/>
          <w:position w:val="1"/>
          <w:szCs w:val="21"/>
        </w:rPr>
      </w:pPr>
    </w:p>
    <w:p>
      <w:pPr>
        <w:spacing w:line="360" w:lineRule="auto"/>
        <w:ind w:left="618" w:hanging="618" w:hangingChars="300"/>
        <w:jc w:val="left"/>
        <w:rPr>
          <w:rFonts w:ascii="Times New Roman" w:hAnsi="Times New Roman" w:eastAsia="Arial" w:cs="Times New Roman"/>
          <w:color w:val="231F20"/>
          <w:spacing w:val="-2"/>
          <w:position w:val="1"/>
          <w:szCs w:val="21"/>
        </w:rPr>
        <w:sectPr>
          <w:footerReference r:id="rId3" w:type="default"/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231F20"/>
          <w:spacing w:val="-2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able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1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 xml:space="preserve"> Goodness-of-fit statistics for logistic regression regression models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.</w:t>
      </w:r>
    </w:p>
    <w:tbl>
      <w:tblPr>
        <w:tblStyle w:val="8"/>
        <w:tblW w:w="126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1646"/>
        <w:gridCol w:w="1646"/>
        <w:gridCol w:w="1646"/>
        <w:gridCol w:w="1646"/>
        <w:gridCol w:w="1646"/>
        <w:gridCol w:w="16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-2 Log L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tercept Only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tercept and Covariates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tercept Only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tercept and Covariates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tercept Only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tercept and Covari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Healthy Eating Index-2015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43598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213548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43598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21356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43598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2135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68158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103884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68158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10391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68158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10388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63733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25089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63733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2512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63733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2508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Physical activity leve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43598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22958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43598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229594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43598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2295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68158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09066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68158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090688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68158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0906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63733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2199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63733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22029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63733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219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ifestyle categori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43598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14543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43598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14545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43598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1454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6815867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0369059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6815884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0369365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6815865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0369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7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6373347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092724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6373364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093114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6373345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092678</w:t>
            </w:r>
          </w:p>
        </w:tc>
      </w:tr>
    </w:tbl>
    <w:p>
      <w:pPr>
        <w:ind w:firstLine="20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hint="eastAsia" w:ascii="Times New Roman" w:hAnsi="Times New Roman" w:cs="Times New Roman"/>
          <w:color w:val="000000"/>
          <w:kern w:val="0"/>
          <w:szCs w:val="21"/>
        </w:rPr>
        <w:t>The m</w:t>
      </w:r>
      <w:r>
        <w:rPr>
          <w:rFonts w:ascii="Times New Roman" w:hAnsi="Times New Roman" w:cs="Times New Roman"/>
          <w:color w:val="000000"/>
          <w:kern w:val="0"/>
          <w:szCs w:val="21"/>
        </w:rPr>
        <w:t>odel was adjusted for age, sex, race, and education levels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</w:rPr>
        <w:t>poverty, marital, smoking status, alcohol consumption</w:t>
      </w:r>
      <w:r>
        <w:rPr>
          <w:rFonts w:hint="eastAsia" w:ascii="Times New Roman" w:hAnsi="Times New Roman" w:cs="Times New Roman"/>
          <w:color w:val="000000"/>
          <w:kern w:val="0"/>
          <w:szCs w:val="21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Cs w:val="21"/>
        </w:rPr>
        <w:t>hyperlipidemia, diabetes, BMI, fast total cholesterol, HDL</w:t>
      </w:r>
      <w:r>
        <w:rPr>
          <w:rFonts w:hint="eastAsia" w:ascii="Times New Roman" w:hAnsi="Times New Roman" w:cs="Times New Roman"/>
          <w:color w:val="000000"/>
          <w:kern w:val="0"/>
          <w:szCs w:val="21"/>
        </w:rPr>
        <w:t>-C.</w:t>
      </w:r>
    </w:p>
    <w:p>
      <w:pPr>
        <w:ind w:firstLine="200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The “Model Fit Statistics” table contains the AIC, the SC, and the negative of twice the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</w:rPr>
        <w:t xml:space="preserve">Log L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for the intercept-only model and the ﬁtted model. AIC and SC can be used to compare different models, and the ones with smaller values are preferred.</w:t>
      </w:r>
      <w:r>
        <w:rPr>
          <w:rFonts w:ascii="Times New Roman" w:hAnsi="Times New Roman" w:cs="Times New Roman"/>
        </w:rPr>
        <w:t xml:space="preserve"> </w:t>
      </w:r>
    </w:p>
    <w:p>
      <w:pPr>
        <w:ind w:firstLine="200"/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>Abbreviations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: </w:t>
      </w:r>
      <w:r>
        <w:rPr>
          <w:rFonts w:hint="eastAsia" w:ascii="Times New Roman" w:hAnsi="Times New Roman" w:eastAsia="黑体" w:cs="Times New Roman"/>
          <w:kern w:val="0"/>
          <w:szCs w:val="21"/>
        </w:rPr>
        <w:t>OR,</w:t>
      </w:r>
      <w:r>
        <w:rPr>
          <w:rFonts w:ascii="Times New Roman" w:hAnsi="Times New Roman" w:eastAsia="黑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kern w:val="0"/>
          <w:szCs w:val="21"/>
        </w:rPr>
        <w:t>odds ratio,</w:t>
      </w:r>
      <w:r>
        <w:rPr>
          <w:rFonts w:ascii="Times New Roman" w:hAnsi="Times New Roman" w:cs="Times New Roman"/>
          <w:szCs w:val="21"/>
        </w:rPr>
        <w:t xml:space="preserve"> CI, confidence interval; </w:t>
      </w:r>
      <w:r>
        <w:rPr>
          <w:rFonts w:hint="eastAsia" w:ascii="Times New Roman" w:hAnsi="Times New Roman" w:cs="Times New Roman"/>
          <w:szCs w:val="21"/>
        </w:rPr>
        <w:t>AIC, a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kaike information criterion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</w:rPr>
        <w:t xml:space="preserve">; SC,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chwarz criterion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</w:rPr>
        <w:t xml:space="preserve">; Log L,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log likelihood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BMI, body mass index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DL-C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high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ensity lipoprotein cholesterol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.</w:t>
      </w:r>
    </w:p>
    <w:p>
      <w:pPr>
        <w:ind w:firstLine="200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</w:p>
    <w:p>
      <w:pPr>
        <w:ind w:firstLine="200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</w:p>
    <w:p>
      <w:pPr>
        <w:ind w:firstLine="200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231F20"/>
          <w:spacing w:val="-2"/>
          <w:position w:val="1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Table 2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Additive interaction between PA and HEI-2015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.</w:t>
      </w:r>
    </w:p>
    <w:tbl>
      <w:tblPr>
        <w:tblStyle w:val="8"/>
        <w:tblW w:w="93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3132"/>
        <w:gridCol w:w="31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313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313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Estimated value</w:t>
            </w:r>
          </w:p>
        </w:tc>
        <w:tc>
          <w:tcPr>
            <w:tcW w:w="313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3132" w:type="dxa"/>
            <w:tcBorders>
              <w:top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ERI</w:t>
            </w:r>
          </w:p>
        </w:tc>
        <w:tc>
          <w:tcPr>
            <w:tcW w:w="31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57</w:t>
            </w:r>
          </w:p>
        </w:tc>
        <w:tc>
          <w:tcPr>
            <w:tcW w:w="3132" w:type="dxa"/>
            <w:tcBorders>
              <w:top w:val="single" w:color="auto" w:sz="8" w:space="0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60 - 0.1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31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7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44 - 0.1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3132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1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92</w:t>
            </w:r>
          </w:p>
        </w:tc>
        <w:tc>
          <w:tcPr>
            <w:tcW w:w="3132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5 -3.837</w:t>
            </w:r>
          </w:p>
        </w:tc>
      </w:tr>
    </w:tbl>
    <w:p>
      <w:pPr>
        <w:ind w:firstLine="20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hint="eastAsia" w:ascii="Times New Roman" w:hAnsi="Times New Roman" w:cs="Times New Roman"/>
          <w:color w:val="000000"/>
          <w:kern w:val="0"/>
          <w:szCs w:val="21"/>
        </w:rPr>
        <w:t>The m</w:t>
      </w:r>
      <w:r>
        <w:rPr>
          <w:rFonts w:ascii="Times New Roman" w:hAnsi="Times New Roman" w:cs="Times New Roman"/>
          <w:color w:val="000000"/>
          <w:kern w:val="0"/>
          <w:szCs w:val="21"/>
        </w:rPr>
        <w:t>odel was adjusted for age, sex, race, and education levels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</w:rPr>
        <w:t>poverty, marital, smoking status, alcohol consumption</w:t>
      </w:r>
      <w:r>
        <w:rPr>
          <w:rFonts w:hint="eastAsia" w:ascii="Times New Roman" w:hAnsi="Times New Roman" w:cs="Times New Roman"/>
          <w:color w:val="000000"/>
          <w:kern w:val="0"/>
          <w:szCs w:val="21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Cs w:val="21"/>
        </w:rPr>
        <w:t>hyperlipidemia, diabetes, BMI, fast total cholesterol, HDL</w:t>
      </w:r>
      <w:r>
        <w:rPr>
          <w:rFonts w:hint="eastAsia" w:ascii="Times New Roman" w:hAnsi="Times New Roman" w:cs="Times New Roman"/>
          <w:color w:val="000000"/>
          <w:kern w:val="0"/>
          <w:szCs w:val="21"/>
        </w:rPr>
        <w:t>-C.</w:t>
      </w:r>
    </w:p>
    <w:p>
      <w:pPr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>Abbreviations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CI, confidence interval;</w:t>
      </w:r>
      <w:r>
        <w:rPr>
          <w:rFonts w:hint="eastAsia" w:ascii="Times New Roman" w:hAnsi="Times New Roman" w:eastAsia="Arial" w:cs="Times New Roman"/>
          <w:color w:val="231F20"/>
          <w:spacing w:val="-2"/>
          <w:position w:val="1"/>
          <w:sz w:val="24"/>
          <w:szCs w:val="24"/>
        </w:rPr>
        <w:t xml:space="preserve"> RERI</w:t>
      </w:r>
      <w:r>
        <w:rPr>
          <w:rFonts w:hint="eastAsia" w:ascii="Times New Roman" w:hAnsi="Times New Roman" w:eastAsia="宋体" w:cs="Times New Roman"/>
          <w:color w:val="231F20"/>
          <w:spacing w:val="-2"/>
          <w:position w:val="1"/>
          <w:sz w:val="24"/>
          <w:szCs w:val="24"/>
        </w:rPr>
        <w:t>, r</w:t>
      </w:r>
      <w:r>
        <w:rPr>
          <w:rFonts w:hint="eastAsia" w:ascii="Times New Roman" w:hAnsi="Times New Roman" w:eastAsia="Arial" w:cs="Times New Roman"/>
          <w:color w:val="231F20"/>
          <w:spacing w:val="-2"/>
          <w:position w:val="1"/>
          <w:sz w:val="24"/>
          <w:szCs w:val="24"/>
        </w:rPr>
        <w:t xml:space="preserve">elative </w:t>
      </w:r>
      <w:r>
        <w:rPr>
          <w:rFonts w:hint="eastAsia" w:ascii="Times New Roman" w:hAnsi="Times New Roman" w:eastAsia="宋体" w:cs="Times New Roman"/>
          <w:color w:val="231F20"/>
          <w:spacing w:val="-2"/>
          <w:position w:val="1"/>
          <w:sz w:val="24"/>
          <w:szCs w:val="24"/>
        </w:rPr>
        <w:t>e</w:t>
      </w:r>
      <w:r>
        <w:rPr>
          <w:rFonts w:hint="eastAsia" w:ascii="Times New Roman" w:hAnsi="Times New Roman" w:eastAsia="Arial" w:cs="Times New Roman"/>
          <w:color w:val="231F20"/>
          <w:spacing w:val="-2"/>
          <w:position w:val="1"/>
          <w:sz w:val="24"/>
          <w:szCs w:val="24"/>
        </w:rPr>
        <w:t xml:space="preserve">xcess </w:t>
      </w:r>
      <w:r>
        <w:rPr>
          <w:rFonts w:hint="eastAsia" w:ascii="Times New Roman" w:hAnsi="Times New Roman" w:eastAsia="宋体" w:cs="Times New Roman"/>
          <w:color w:val="231F20"/>
          <w:spacing w:val="-2"/>
          <w:position w:val="1"/>
          <w:sz w:val="24"/>
          <w:szCs w:val="24"/>
        </w:rPr>
        <w:t>r</w:t>
      </w:r>
      <w:r>
        <w:rPr>
          <w:rFonts w:hint="eastAsia" w:ascii="Times New Roman" w:hAnsi="Times New Roman" w:eastAsia="Arial" w:cs="Times New Roman"/>
          <w:color w:val="231F20"/>
          <w:spacing w:val="-2"/>
          <w:position w:val="1"/>
          <w:sz w:val="24"/>
          <w:szCs w:val="24"/>
        </w:rPr>
        <w:t>is</w:t>
      </w:r>
      <w:r>
        <w:rPr>
          <w:rFonts w:hint="eastAsia" w:ascii="Times New Roman" w:hAnsi="Times New Roman" w:cs="Times New Roman"/>
          <w:szCs w:val="21"/>
        </w:rPr>
        <w:t xml:space="preserve">k due to interaction; AP, attributable proportion; S, synergy index; HEI, Healthy Eating Index; PA, physical activity; </w:t>
      </w:r>
      <w:r>
        <w:rPr>
          <w:rFonts w:ascii="Times New Roman" w:hAnsi="Times New Roman" w:cs="Times New Roman"/>
          <w:szCs w:val="21"/>
        </w:rPr>
        <w:t>BMI, body mass index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DL-C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high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ensity lipoprotein cholesterol.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p>
      <w:pPr>
        <w:rPr>
          <w:rFonts w:ascii="Times New Roman" w:hAnsi="Times New Roman" w:cs="Times New Roman"/>
          <w:color w:val="000000"/>
          <w:kern w:val="0"/>
          <w:sz w:val="24"/>
          <w:szCs w:val="24"/>
        </w:rPr>
        <w:sectPr>
          <w:pgSz w:w="16838" w:h="11906" w:orient="landscape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231F20"/>
          <w:spacing w:val="-2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able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Associations between exposure to different lifestyle categories and hypertension in stratified analyse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(n=19474)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.</w:t>
      </w:r>
    </w:p>
    <w:tbl>
      <w:tblPr>
        <w:tblStyle w:val="8"/>
        <w:tblW w:w="1249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4"/>
        <w:gridCol w:w="2153"/>
        <w:gridCol w:w="2153"/>
        <w:gridCol w:w="2153"/>
        <w:gridCol w:w="1237"/>
        <w:gridCol w:w="12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haracter</w:t>
            </w:r>
          </w:p>
        </w:tc>
        <w:tc>
          <w:tcPr>
            <w:tcW w:w="21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althy diet but Physically inactive</w:t>
            </w:r>
          </w:p>
        </w:tc>
        <w:tc>
          <w:tcPr>
            <w:tcW w:w="21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nhealthy diet but Physically active</w:t>
            </w:r>
          </w:p>
        </w:tc>
        <w:tc>
          <w:tcPr>
            <w:tcW w:w="21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althy diet and Physically active</w:t>
            </w:r>
          </w:p>
        </w:tc>
        <w:tc>
          <w:tcPr>
            <w:tcW w:w="123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≤65 year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6(0.87,1.3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8(0.57,0.8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6(0.55,0.7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gt;65 year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1(0.67,1.22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74(0.51,1.0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2(0.37,0.7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30(1.01,1.66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4(0.53,0.78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7(0.54,0.8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5(0.86,1.3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1(0.49,0.76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9(0.49,0.7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aces/ethnicit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6(1.00,1.58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6(0.45,0.69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6(0.46,0.6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6(0.92,1.47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4(0.48,0.8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0(0.70,1.1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80(0.58,1.11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76(0.54,1.09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6(0.48,0.9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ther Rac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2(0.76,1.63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6(0.70,1.31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5(0.66,1.3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Educations Level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elow high schoo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5(0.92,1.71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70(0.52,0.9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79(0.56,1.1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9(0.95,1.76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8(0.49,0.94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80(0.58,1.1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llege/Abov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8(0.85,1.36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8(0.48,0.71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6(0.47,0.6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arita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idowed or divorced or separate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0(0.88,1.62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75(0.55,1.02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71(0.52,0.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ver marrie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0(0.79,1.8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46(0.33,0.64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4(0.38,0.7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ind w:firstLine="18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rried or living with partn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4(0.91,1.42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2(0.52,0.7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2(0.52,0.7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kg/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60" w:lineRule="exact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althy weight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≤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53" w:type="dxa"/>
            <w:tcBorders>
              <w:top w:val="single" w:color="DDDDDD" w:sz="6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9(0.91,1.56)</w:t>
            </w:r>
          </w:p>
        </w:tc>
        <w:tc>
          <w:tcPr>
            <w:tcW w:w="2153" w:type="dxa"/>
            <w:tcBorders>
              <w:top w:val="single" w:color="DDDDDD" w:sz="6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8(0.57,0.81)</w:t>
            </w:r>
          </w:p>
        </w:tc>
        <w:tc>
          <w:tcPr>
            <w:tcW w:w="2153" w:type="dxa"/>
            <w:tcBorders>
              <w:top w:val="single" w:color="DDDDDD" w:sz="6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9(0.55,0.85)</w:t>
            </w:r>
          </w:p>
        </w:tc>
        <w:tc>
          <w:tcPr>
            <w:tcW w:w="1237" w:type="dxa"/>
            <w:tcBorders>
              <w:top w:val="single" w:color="DDDDDD" w:sz="6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60" w:lineRule="exact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verweight (25-30)</w:t>
            </w:r>
          </w:p>
        </w:tc>
        <w:tc>
          <w:tcPr>
            <w:tcW w:w="2153" w:type="dxa"/>
            <w:tcBorders>
              <w:top w:val="single" w:color="DDDDDD" w:sz="6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7(0.97,1.68)</w:t>
            </w:r>
          </w:p>
        </w:tc>
        <w:tc>
          <w:tcPr>
            <w:tcW w:w="2153" w:type="dxa"/>
            <w:tcBorders>
              <w:top w:val="single" w:color="DDDDDD" w:sz="6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5(0.41,0.75)</w:t>
            </w:r>
          </w:p>
        </w:tc>
        <w:tc>
          <w:tcPr>
            <w:tcW w:w="2153" w:type="dxa"/>
            <w:tcBorders>
              <w:top w:val="single" w:color="DDDDDD" w:sz="6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6(0.49,0.88)</w:t>
            </w:r>
          </w:p>
        </w:tc>
        <w:tc>
          <w:tcPr>
            <w:tcW w:w="1237" w:type="dxa"/>
            <w:tcBorders>
              <w:top w:val="single" w:color="DDDDDD" w:sz="6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60" w:lineRule="exact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besity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)</w:t>
            </w:r>
          </w:p>
        </w:tc>
        <w:tc>
          <w:tcPr>
            <w:tcW w:w="2153" w:type="dxa"/>
            <w:tcBorders>
              <w:top w:val="single" w:color="DDDDDD" w:sz="6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1(0.82,1.51)</w:t>
            </w:r>
          </w:p>
        </w:tc>
        <w:tc>
          <w:tcPr>
            <w:tcW w:w="2153" w:type="dxa"/>
            <w:tcBorders>
              <w:top w:val="single" w:color="DDDDDD" w:sz="6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9(0.50,0.95)</w:t>
            </w:r>
          </w:p>
        </w:tc>
        <w:tc>
          <w:tcPr>
            <w:tcW w:w="2153" w:type="dxa"/>
            <w:tcBorders>
              <w:top w:val="single" w:color="DDDDDD" w:sz="6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80(0.58,1.09)</w:t>
            </w:r>
          </w:p>
        </w:tc>
        <w:tc>
          <w:tcPr>
            <w:tcW w:w="1237" w:type="dxa"/>
            <w:tcBorders>
              <w:top w:val="single" w:color="DDDDDD" w:sz="6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ind w:firstLine="20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 xml:space="preserve">Model was adjusted for age, sex, race. and education </w:t>
      </w:r>
      <w:r>
        <w:rPr>
          <w:rFonts w:hint="eastAsia" w:ascii="Times New Roman" w:hAnsi="Times New Roman" w:cs="Times New Roman"/>
          <w:color w:val="000000"/>
          <w:kern w:val="0"/>
          <w:sz w:val="22"/>
        </w:rPr>
        <w:t>l</w:t>
      </w:r>
      <w:r>
        <w:rPr>
          <w:rFonts w:ascii="Times New Roman" w:hAnsi="Times New Roman" w:cs="Times New Roman"/>
          <w:color w:val="000000"/>
          <w:kern w:val="0"/>
          <w:sz w:val="22"/>
        </w:rPr>
        <w:t>evels,</w:t>
      </w:r>
      <w:r>
        <w:rPr>
          <w:sz w:val="22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2"/>
        </w:rPr>
        <w:t>poverty, marital</w:t>
      </w:r>
      <w:r>
        <w:rPr>
          <w:rFonts w:hint="eastAsia" w:ascii="Times New Roman" w:hAnsi="Times New Roman" w:cs="Times New Roman"/>
          <w:color w:val="000000"/>
          <w:kern w:val="0"/>
          <w:sz w:val="22"/>
        </w:rPr>
        <w:t>,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2"/>
        </w:rPr>
        <w:t>s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moking status, </w:t>
      </w:r>
      <w:r>
        <w:rPr>
          <w:rFonts w:hint="eastAsia" w:ascii="Times New Roman" w:hAnsi="Times New Roman" w:cs="Times New Roman"/>
          <w:color w:val="000000"/>
          <w:kern w:val="0"/>
          <w:sz w:val="22"/>
        </w:rPr>
        <w:t>alcohol consumption</w:t>
      </w:r>
      <w:r>
        <w:rPr>
          <w:rFonts w:ascii="Times New Roman" w:hAnsi="Times New Roman" w:cs="Times New Roman"/>
          <w:color w:val="000000"/>
          <w:kern w:val="0"/>
          <w:sz w:val="22"/>
        </w:rPr>
        <w:t>,</w:t>
      </w:r>
      <w:r>
        <w:rPr>
          <w:rFonts w:hint="eastAsia" w:ascii="Times New Roman" w:hAnsi="Times New Roman" w:cs="Times New Roman"/>
          <w:color w:val="000000"/>
          <w:kern w:val="0"/>
          <w:sz w:val="22"/>
        </w:rPr>
        <w:t xml:space="preserve"> 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yperlipidemia, </w:t>
      </w:r>
      <w:r>
        <w:rPr>
          <w:rFonts w:hint="eastAsia" w:ascii="Times New Roman" w:hAnsi="Times New Roman" w:cs="Times New Roman"/>
          <w:color w:val="000000"/>
          <w:kern w:val="0"/>
          <w:sz w:val="22"/>
        </w:rPr>
        <w:t>diabetes,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2"/>
        </w:rPr>
        <w:t>BMI</w:t>
      </w:r>
      <w:r>
        <w:rPr>
          <w:rFonts w:ascii="Times New Roman" w:hAnsi="Times New Roman" w:cs="Times New Roman"/>
          <w:color w:val="000000"/>
          <w:kern w:val="0"/>
          <w:sz w:val="22"/>
        </w:rPr>
        <w:t>, fast total cholesterol, HDL</w:t>
      </w:r>
      <w:r>
        <w:rPr>
          <w:rFonts w:hint="eastAsia" w:ascii="Times New Roman" w:hAnsi="Times New Roman" w:cs="Times New Roman"/>
          <w:color w:val="000000"/>
          <w:kern w:val="0"/>
          <w:sz w:val="22"/>
          <w:lang w:val="en-US" w:eastAsia="zh-CN"/>
        </w:rPr>
        <w:t>-C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.  </w:t>
      </w:r>
    </w:p>
    <w:p>
      <w:pPr>
        <w:ind w:firstLine="20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 xml:space="preserve">All ORs were referenced to the </w:t>
      </w:r>
      <w:r>
        <w:rPr>
          <w:rFonts w:hint="eastAsia" w:ascii="Times New Roman" w:hAnsi="Times New Roman" w:cs="Times New Roman"/>
          <w:color w:val="000000"/>
          <w:kern w:val="0"/>
          <w:sz w:val="22"/>
          <w:lang w:val="en-US" w:eastAsia="zh-CN"/>
        </w:rPr>
        <w:t>u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nhealthy diet and </w:t>
      </w:r>
      <w:r>
        <w:rPr>
          <w:rFonts w:hint="eastAsia" w:ascii="Times New Roman" w:hAnsi="Times New Roman" w:cs="Times New Roman"/>
          <w:color w:val="000000"/>
          <w:kern w:val="0"/>
          <w:sz w:val="22"/>
          <w:lang w:val="en-US" w:eastAsia="zh-CN"/>
        </w:rPr>
        <w:t>p</w:t>
      </w:r>
      <w:r>
        <w:rPr>
          <w:rFonts w:ascii="Times New Roman" w:hAnsi="Times New Roman" w:cs="Times New Roman"/>
          <w:color w:val="000000"/>
          <w:kern w:val="0"/>
          <w:sz w:val="22"/>
        </w:rPr>
        <w:t>hysically inactive</w:t>
      </w:r>
      <w:r>
        <w:rPr>
          <w:rFonts w:hint="eastAsia" w:ascii="Times New Roman" w:hAnsi="Times New Roman" w:cs="Times New Roman"/>
          <w:color w:val="000000"/>
          <w:kern w:val="0"/>
          <w:sz w:val="22"/>
          <w:lang w:val="en-US" w:eastAsia="zh-CN"/>
        </w:rPr>
        <w:t xml:space="preserve"> group</w:t>
      </w:r>
      <w:r>
        <w:rPr>
          <w:rFonts w:ascii="Times New Roman" w:hAnsi="Times New Roman" w:cs="Times New Roman"/>
          <w:color w:val="000000"/>
          <w:kern w:val="0"/>
          <w:sz w:val="22"/>
        </w:rPr>
        <w:t>.</w:t>
      </w:r>
    </w:p>
    <w:p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>Abbreviations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 xml:space="preserve">: </w:t>
      </w:r>
      <w:r>
        <w:rPr>
          <w:rFonts w:hint="eastAsia" w:ascii="Times New Roman" w:hAnsi="Times New Roman" w:eastAsia="黑体" w:cs="Times New Roman"/>
          <w:kern w:val="0"/>
          <w:sz w:val="22"/>
        </w:rPr>
        <w:t>OR,</w:t>
      </w:r>
      <w:r>
        <w:rPr>
          <w:rFonts w:ascii="Times New Roman" w:hAnsi="Times New Roman" w:eastAsia="黑体" w:cs="Times New Roman"/>
          <w:kern w:val="0"/>
          <w:sz w:val="22"/>
        </w:rPr>
        <w:t xml:space="preserve"> </w:t>
      </w:r>
      <w:r>
        <w:rPr>
          <w:rFonts w:hint="eastAsia" w:ascii="Times New Roman" w:hAnsi="Times New Roman" w:eastAsia="黑体" w:cs="Times New Roman"/>
          <w:kern w:val="0"/>
          <w:sz w:val="22"/>
        </w:rPr>
        <w:t>odds ratio,</w:t>
      </w:r>
      <w:r>
        <w:rPr>
          <w:rFonts w:ascii="Times New Roman" w:hAnsi="Times New Roman" w:cs="Times New Roman"/>
          <w:sz w:val="22"/>
        </w:rPr>
        <w:t xml:space="preserve"> CI, confidence interval; </w:t>
      </w:r>
      <w:r>
        <w:rPr>
          <w:rFonts w:ascii="Times New Roman" w:hAnsi="Times New Roman" w:cs="Times New Roman"/>
          <w:color w:val="000000"/>
          <w:kern w:val="0"/>
          <w:sz w:val="22"/>
        </w:rPr>
        <w:t>HEI</w:t>
      </w:r>
      <w:r>
        <w:rPr>
          <w:rFonts w:hint="eastAsia" w:ascii="Times New Roman" w:hAnsi="Times New Roman" w:cs="Times New Roman"/>
          <w:color w:val="000000"/>
          <w:kern w:val="0"/>
          <w:sz w:val="22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  <w:t>Healthy E</w:t>
      </w:r>
      <w:r>
        <w:rPr>
          <w:rFonts w:ascii="Times New Roman" w:hAnsi="Times New Roman" w:cs="Times New Roman"/>
          <w:sz w:val="22"/>
        </w:rPr>
        <w:t>ating Index</w:t>
      </w:r>
      <w:r>
        <w:rPr>
          <w:rFonts w:hint="eastAsia" w:ascii="Times New Roman" w:hAnsi="Times New Roman" w:cs="Times New Roman"/>
          <w:sz w:val="22"/>
        </w:rPr>
        <w:t xml:space="preserve">; PA, physical activity; </w:t>
      </w:r>
      <w:r>
        <w:rPr>
          <w:rFonts w:ascii="Times New Roman" w:hAnsi="Times New Roman" w:cs="Times New Roman"/>
          <w:sz w:val="22"/>
        </w:rPr>
        <w:t>BMI, body mass index</w:t>
      </w:r>
      <w:r>
        <w:rPr>
          <w:rFonts w:hint="eastAsia"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HDL-C</w:t>
      </w:r>
      <w:r>
        <w:rPr>
          <w:rFonts w:hint="eastAsia"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high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density lipoprotein cholesterol.</w:t>
      </w:r>
      <w:r>
        <w:rPr>
          <w:rFonts w:hint="eastAsia" w:ascii="Times New Roman" w:hAnsi="Times New Roman" w:cs="Times New Roman"/>
          <w:sz w:val="22"/>
        </w:rPr>
        <w:t xml:space="preserve"> </w:t>
      </w:r>
    </w:p>
    <w:p>
      <w:pPr>
        <w:rPr>
          <w:rFonts w:ascii="Times New Roman" w:hAnsi="Times New Roman" w:cs="Times New Roman"/>
          <w:szCs w:val="21"/>
        </w:rPr>
        <w:sectPr>
          <w:pgSz w:w="16838" w:h="11906" w:orient="landscape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ind w:firstLine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Arial" w:cs="Times New Roman"/>
          <w:b/>
          <w:bCs/>
          <w:color w:val="231F20"/>
          <w:spacing w:val="-2"/>
          <w:position w:val="1"/>
          <w:sz w:val="24"/>
          <w:szCs w:val="24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4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Association between PA and Healthy Eating Index-2015 and their combined effect 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sz w:val="24"/>
          <w:szCs w:val="24"/>
        </w:rPr>
        <w:t>ypertension (n=19474).</w:t>
      </w:r>
    </w:p>
    <w:tbl>
      <w:tblPr>
        <w:tblStyle w:val="8"/>
        <w:tblW w:w="1375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4"/>
        <w:gridCol w:w="1920"/>
        <w:gridCol w:w="1255"/>
        <w:gridCol w:w="1972"/>
        <w:gridCol w:w="1203"/>
        <w:gridCol w:w="1960"/>
        <w:gridCol w:w="12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9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125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120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odel 3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1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255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972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203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960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215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ind w:firstLine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Healthy Eating Index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-2015</w:t>
            </w:r>
          </w:p>
        </w:tc>
        <w:tc>
          <w:tcPr>
            <w:tcW w:w="192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althy die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ealthy die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(0.65,0.7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(0.67,0.8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6(0.76,0.9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Physical activity leve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hysically inact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hysically act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3(0.66,0.8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(0.64,0.8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6(0.75,0.9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0"/>
                <w:szCs w:val="21"/>
              </w:rPr>
              <w:t>Life</w: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Cs w:val="21"/>
              </w:rPr>
              <w:t>s</w:t>
            </w:r>
            <w:r>
              <w:rPr>
                <w:rFonts w:hint="eastAsia" w:ascii="Times New Roman" w:hAnsi="Times New Roman" w:eastAsia="黑体" w:cs="Times New Roman"/>
                <w:b/>
                <w:bCs/>
                <w:kern w:val="0"/>
                <w:szCs w:val="21"/>
              </w:rPr>
              <w:t>tyle</w:t>
            </w:r>
            <w:r>
              <w:rPr>
                <w:rFonts w:ascii="Times New Roman" w:hAnsi="Times New Roman" w:eastAsia="黑体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黑体" w:cs="Times New Roman"/>
                <w:b/>
                <w:bCs/>
                <w:kern w:val="0"/>
                <w:szCs w:val="21"/>
              </w:rPr>
              <w:t>categori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healthy diet an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sically inact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althy diet bu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sically inact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(0.69,0.9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4(0.71,0.9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2(0.76,1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23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healthy diet bu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sically act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(0.69,0.9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(0.67,0.9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9(0.74,1.0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4234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althy diet an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sically active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(0.49,0.65)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8(0.5,0.67)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(0.63,0.89)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>
      <w:pPr>
        <w:spacing w:line="360" w:lineRule="auto"/>
        <w:ind w:firstLine="210" w:firstLineChars="10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Model 1 was adjusted for age, sex, and race.</w:t>
      </w:r>
    </w:p>
    <w:p>
      <w:pPr>
        <w:spacing w:line="360" w:lineRule="auto"/>
        <w:ind w:firstLine="210" w:firstLineChars="10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Model 2 was adjusted for age, sex, race, and education levels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poverty, marital, smoking status, alcohol consumption. 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hint="eastAsia" w:ascii="Times New Roman" w:hAnsi="Times New Roman" w:cs="Times New Roman"/>
          <w:color w:val="000000"/>
          <w:kern w:val="0"/>
          <w:szCs w:val="21"/>
        </w:rPr>
        <w:t>*</w:t>
      </w:r>
      <w:r>
        <w:rPr>
          <w:rFonts w:ascii="Times New Roman" w:hAnsi="Times New Roman" w:cs="Times New Roman"/>
          <w:color w:val="000000"/>
          <w:kern w:val="0"/>
          <w:szCs w:val="21"/>
        </w:rPr>
        <w:t>Model 3 at HEI-2015 adjusted for the variables in model 2 plus hyperlipidemia, diabetes, BMI, fast total cholesterol, HDL</w:t>
      </w:r>
      <w:r>
        <w:rPr>
          <w:rFonts w:hint="eastAsia" w:ascii="Times New Roman" w:hAnsi="Times New Roman" w:cs="Times New Roman"/>
          <w:color w:val="000000"/>
          <w:kern w:val="0"/>
          <w:szCs w:val="21"/>
        </w:rPr>
        <w:t>-C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, and PA. Model 3 at </w:t>
      </w:r>
      <w:r>
        <w:rPr>
          <w:rFonts w:hint="eastAsia" w:ascii="Times New Roman" w:hAnsi="Times New Roman" w:cs="Times New Roman"/>
          <w:color w:val="000000"/>
          <w:kern w:val="0"/>
          <w:szCs w:val="21"/>
        </w:rPr>
        <w:t>PA level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adjusted for the variables in model 2 plus hyperlipidemia, diabetes, BMI, fast total cholesterol, HDL</w:t>
      </w:r>
      <w:r>
        <w:rPr>
          <w:rFonts w:hint="eastAsia" w:ascii="Times New Roman" w:hAnsi="Times New Roman" w:cs="Times New Roman"/>
          <w:color w:val="000000"/>
          <w:kern w:val="0"/>
          <w:szCs w:val="21"/>
        </w:rPr>
        <w:t>-C</w:t>
      </w:r>
      <w:r>
        <w:rPr>
          <w:rFonts w:ascii="Times New Roman" w:hAnsi="Times New Roman" w:cs="Times New Roman"/>
          <w:color w:val="000000"/>
          <w:kern w:val="0"/>
          <w:szCs w:val="21"/>
        </w:rPr>
        <w:t>, and HEI-2015.</w:t>
      </w:r>
    </w:p>
    <w:p>
      <w:pPr>
        <w:spacing w:line="360" w:lineRule="auto"/>
        <w:ind w:firstLine="200"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>Abbreviations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: </w:t>
      </w:r>
      <w:r>
        <w:rPr>
          <w:rFonts w:hint="eastAsia" w:ascii="Times New Roman" w:hAnsi="Times New Roman" w:eastAsia="黑体" w:cs="Times New Roman"/>
          <w:kern w:val="0"/>
          <w:szCs w:val="21"/>
        </w:rPr>
        <w:t>OR,</w:t>
      </w:r>
      <w:r>
        <w:rPr>
          <w:rFonts w:ascii="Times New Roman" w:hAnsi="Times New Roman" w:eastAsia="黑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kern w:val="0"/>
          <w:szCs w:val="21"/>
        </w:rPr>
        <w:t>odds ratio,</w:t>
      </w:r>
      <w:r>
        <w:rPr>
          <w:rFonts w:ascii="Times New Roman" w:hAnsi="Times New Roman" w:cs="Times New Roman"/>
          <w:szCs w:val="21"/>
        </w:rPr>
        <w:t xml:space="preserve"> CI, confidence interval; </w:t>
      </w:r>
      <w:r>
        <w:rPr>
          <w:rFonts w:hint="eastAsia" w:ascii="Times New Roman" w:hAnsi="Times New Roman" w:cs="Times New Roman"/>
          <w:szCs w:val="21"/>
        </w:rPr>
        <w:t xml:space="preserve">PA, 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physical activity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BMI, body mass index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DL-C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high-density lipoprotein cholesterol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.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 xml:space="preserve"> </w:t>
      </w:r>
    </w:p>
    <w:p>
      <w:pPr>
        <w:spacing w:line="360" w:lineRule="auto"/>
        <w:ind w:firstLine="200"/>
        <w:rPr>
          <w:rFonts w:ascii="Times New Roman" w:hAnsi="Times New Roman" w:cs="Times New Roman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</w:rPr>
        <w:t xml:space="preserve"> </w:t>
      </w: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75438177"/>
    </w:sdtPr>
    <w:sdtContent>
      <w:sdt>
        <w:sdtPr>
          <w:id w:val="1728636285"/>
        </w:sdtPr>
        <w:sdtContent>
          <w:p>
            <w:pPr>
              <w:pStyle w:val="5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PAGE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NUMPAGES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I4NTMyZGUxZGNlMjNlNjQ0N2U0MTg5YWJjMzFiMTYifQ=="/>
    <w:docVar w:name="KY_MEDREF_DOCUID" w:val="{A65D8604-EC14-496E-ABEB-481E660B5B18}"/>
    <w:docVar w:name="KY_MEDREF_VERSION" w:val="3"/>
  </w:docVars>
  <w:rsids>
    <w:rsidRoot w:val="002F0C6D"/>
    <w:rsid w:val="00001676"/>
    <w:rsid w:val="00010AEB"/>
    <w:rsid w:val="00013398"/>
    <w:rsid w:val="00014CF0"/>
    <w:rsid w:val="00017F40"/>
    <w:rsid w:val="000200FC"/>
    <w:rsid w:val="00021761"/>
    <w:rsid w:val="00035DF9"/>
    <w:rsid w:val="00044F4F"/>
    <w:rsid w:val="000553F2"/>
    <w:rsid w:val="0006033A"/>
    <w:rsid w:val="00062D87"/>
    <w:rsid w:val="000642B0"/>
    <w:rsid w:val="0006641F"/>
    <w:rsid w:val="00070DA1"/>
    <w:rsid w:val="00086917"/>
    <w:rsid w:val="0009357B"/>
    <w:rsid w:val="00093607"/>
    <w:rsid w:val="00097230"/>
    <w:rsid w:val="000A1600"/>
    <w:rsid w:val="000A3684"/>
    <w:rsid w:val="000A3AF7"/>
    <w:rsid w:val="000A41B2"/>
    <w:rsid w:val="000A5129"/>
    <w:rsid w:val="000A663A"/>
    <w:rsid w:val="000E0863"/>
    <w:rsid w:val="000E1657"/>
    <w:rsid w:val="000E2B35"/>
    <w:rsid w:val="000F2B77"/>
    <w:rsid w:val="00101969"/>
    <w:rsid w:val="001228D7"/>
    <w:rsid w:val="00122D9F"/>
    <w:rsid w:val="00126969"/>
    <w:rsid w:val="0013535F"/>
    <w:rsid w:val="001429AD"/>
    <w:rsid w:val="00144C75"/>
    <w:rsid w:val="00145E3F"/>
    <w:rsid w:val="00147F20"/>
    <w:rsid w:val="00153958"/>
    <w:rsid w:val="00163BB4"/>
    <w:rsid w:val="00163F92"/>
    <w:rsid w:val="0017089C"/>
    <w:rsid w:val="0017486E"/>
    <w:rsid w:val="00175D35"/>
    <w:rsid w:val="00176C60"/>
    <w:rsid w:val="001838F5"/>
    <w:rsid w:val="00193CD1"/>
    <w:rsid w:val="00195054"/>
    <w:rsid w:val="0019670C"/>
    <w:rsid w:val="001A21F8"/>
    <w:rsid w:val="001B6E5B"/>
    <w:rsid w:val="001C00B0"/>
    <w:rsid w:val="001C4193"/>
    <w:rsid w:val="001C7CD3"/>
    <w:rsid w:val="001D0486"/>
    <w:rsid w:val="001D41F3"/>
    <w:rsid w:val="001E0144"/>
    <w:rsid w:val="001E094C"/>
    <w:rsid w:val="001E6B0B"/>
    <w:rsid w:val="001F11F8"/>
    <w:rsid w:val="00201994"/>
    <w:rsid w:val="00213851"/>
    <w:rsid w:val="00215C4F"/>
    <w:rsid w:val="002161C6"/>
    <w:rsid w:val="00224076"/>
    <w:rsid w:val="00227791"/>
    <w:rsid w:val="00227E58"/>
    <w:rsid w:val="00236983"/>
    <w:rsid w:val="00237B69"/>
    <w:rsid w:val="002468CA"/>
    <w:rsid w:val="00261F4F"/>
    <w:rsid w:val="00262B41"/>
    <w:rsid w:val="00262F60"/>
    <w:rsid w:val="00265138"/>
    <w:rsid w:val="00271733"/>
    <w:rsid w:val="00273C96"/>
    <w:rsid w:val="002955BE"/>
    <w:rsid w:val="002A047E"/>
    <w:rsid w:val="002A67E7"/>
    <w:rsid w:val="002A7449"/>
    <w:rsid w:val="002B0015"/>
    <w:rsid w:val="002B4F3E"/>
    <w:rsid w:val="002D1308"/>
    <w:rsid w:val="002D32A9"/>
    <w:rsid w:val="002D3920"/>
    <w:rsid w:val="002E2910"/>
    <w:rsid w:val="002F0C6D"/>
    <w:rsid w:val="00326F6F"/>
    <w:rsid w:val="003272ED"/>
    <w:rsid w:val="00327595"/>
    <w:rsid w:val="00327AC6"/>
    <w:rsid w:val="003333E9"/>
    <w:rsid w:val="00350816"/>
    <w:rsid w:val="003555DE"/>
    <w:rsid w:val="0037023C"/>
    <w:rsid w:val="0037066D"/>
    <w:rsid w:val="00370BE4"/>
    <w:rsid w:val="0038086D"/>
    <w:rsid w:val="003815FC"/>
    <w:rsid w:val="00382651"/>
    <w:rsid w:val="00386793"/>
    <w:rsid w:val="003869D0"/>
    <w:rsid w:val="003877AB"/>
    <w:rsid w:val="00394A2C"/>
    <w:rsid w:val="003A0356"/>
    <w:rsid w:val="003A1E6A"/>
    <w:rsid w:val="003A4547"/>
    <w:rsid w:val="003C3896"/>
    <w:rsid w:val="003E0C58"/>
    <w:rsid w:val="003F4473"/>
    <w:rsid w:val="00404660"/>
    <w:rsid w:val="0040510A"/>
    <w:rsid w:val="004058A0"/>
    <w:rsid w:val="00412118"/>
    <w:rsid w:val="0041736B"/>
    <w:rsid w:val="004178D2"/>
    <w:rsid w:val="00421FC6"/>
    <w:rsid w:val="00425418"/>
    <w:rsid w:val="00430330"/>
    <w:rsid w:val="004379C6"/>
    <w:rsid w:val="00447E46"/>
    <w:rsid w:val="00457E90"/>
    <w:rsid w:val="004653AE"/>
    <w:rsid w:val="00467127"/>
    <w:rsid w:val="00472EC5"/>
    <w:rsid w:val="004765C3"/>
    <w:rsid w:val="0048022F"/>
    <w:rsid w:val="004820B4"/>
    <w:rsid w:val="00485640"/>
    <w:rsid w:val="0049057A"/>
    <w:rsid w:val="004B168C"/>
    <w:rsid w:val="004D0315"/>
    <w:rsid w:val="0050147D"/>
    <w:rsid w:val="00502D39"/>
    <w:rsid w:val="00505625"/>
    <w:rsid w:val="00506E89"/>
    <w:rsid w:val="005133A9"/>
    <w:rsid w:val="00514463"/>
    <w:rsid w:val="0052143F"/>
    <w:rsid w:val="00521632"/>
    <w:rsid w:val="00521F3E"/>
    <w:rsid w:val="005223E2"/>
    <w:rsid w:val="00534080"/>
    <w:rsid w:val="00535A76"/>
    <w:rsid w:val="00536EBC"/>
    <w:rsid w:val="00537C41"/>
    <w:rsid w:val="00541631"/>
    <w:rsid w:val="005427F9"/>
    <w:rsid w:val="00560039"/>
    <w:rsid w:val="005724EA"/>
    <w:rsid w:val="0058444F"/>
    <w:rsid w:val="0059229E"/>
    <w:rsid w:val="005A73C0"/>
    <w:rsid w:val="005B3CD6"/>
    <w:rsid w:val="005B6425"/>
    <w:rsid w:val="005C4C0B"/>
    <w:rsid w:val="005D00BE"/>
    <w:rsid w:val="005D2C3F"/>
    <w:rsid w:val="005D2F5A"/>
    <w:rsid w:val="005D435F"/>
    <w:rsid w:val="005D5AA4"/>
    <w:rsid w:val="005E2B91"/>
    <w:rsid w:val="005E737B"/>
    <w:rsid w:val="005F1D16"/>
    <w:rsid w:val="005F325D"/>
    <w:rsid w:val="00604970"/>
    <w:rsid w:val="00605F47"/>
    <w:rsid w:val="00606AE8"/>
    <w:rsid w:val="00614479"/>
    <w:rsid w:val="006144D9"/>
    <w:rsid w:val="00637271"/>
    <w:rsid w:val="00640B3B"/>
    <w:rsid w:val="006422E3"/>
    <w:rsid w:val="00646579"/>
    <w:rsid w:val="00657D5C"/>
    <w:rsid w:val="00665FC4"/>
    <w:rsid w:val="006722C8"/>
    <w:rsid w:val="00674B44"/>
    <w:rsid w:val="00675449"/>
    <w:rsid w:val="006777EF"/>
    <w:rsid w:val="006839BE"/>
    <w:rsid w:val="006875FD"/>
    <w:rsid w:val="006916FA"/>
    <w:rsid w:val="006947DD"/>
    <w:rsid w:val="006B7ACA"/>
    <w:rsid w:val="006C08FF"/>
    <w:rsid w:val="006E2AE1"/>
    <w:rsid w:val="006F4229"/>
    <w:rsid w:val="006F6C48"/>
    <w:rsid w:val="006F7D1B"/>
    <w:rsid w:val="00700A90"/>
    <w:rsid w:val="00701FE1"/>
    <w:rsid w:val="00714203"/>
    <w:rsid w:val="00732420"/>
    <w:rsid w:val="00733B43"/>
    <w:rsid w:val="007404AD"/>
    <w:rsid w:val="00746ED8"/>
    <w:rsid w:val="00774291"/>
    <w:rsid w:val="00784052"/>
    <w:rsid w:val="007903A4"/>
    <w:rsid w:val="007963BE"/>
    <w:rsid w:val="007A53E2"/>
    <w:rsid w:val="007B272E"/>
    <w:rsid w:val="007B4048"/>
    <w:rsid w:val="007B71A1"/>
    <w:rsid w:val="007C0018"/>
    <w:rsid w:val="007E4B67"/>
    <w:rsid w:val="007E4BE7"/>
    <w:rsid w:val="00803D30"/>
    <w:rsid w:val="008054D1"/>
    <w:rsid w:val="008106DF"/>
    <w:rsid w:val="0081740D"/>
    <w:rsid w:val="00817C18"/>
    <w:rsid w:val="008268D1"/>
    <w:rsid w:val="00832DB5"/>
    <w:rsid w:val="0083327C"/>
    <w:rsid w:val="008333A9"/>
    <w:rsid w:val="00836F95"/>
    <w:rsid w:val="00847F10"/>
    <w:rsid w:val="0085537B"/>
    <w:rsid w:val="00855EF7"/>
    <w:rsid w:val="00861708"/>
    <w:rsid w:val="0086178D"/>
    <w:rsid w:val="0088393D"/>
    <w:rsid w:val="00887A58"/>
    <w:rsid w:val="0089095A"/>
    <w:rsid w:val="0089170E"/>
    <w:rsid w:val="00891D8F"/>
    <w:rsid w:val="00894858"/>
    <w:rsid w:val="008A5144"/>
    <w:rsid w:val="008C1185"/>
    <w:rsid w:val="008C1CBB"/>
    <w:rsid w:val="008C42A9"/>
    <w:rsid w:val="008C5727"/>
    <w:rsid w:val="008C68C7"/>
    <w:rsid w:val="008D01C3"/>
    <w:rsid w:val="008D2F6B"/>
    <w:rsid w:val="008D6ED0"/>
    <w:rsid w:val="008D7539"/>
    <w:rsid w:val="008E2569"/>
    <w:rsid w:val="008E413E"/>
    <w:rsid w:val="008F015F"/>
    <w:rsid w:val="008F3CF4"/>
    <w:rsid w:val="0091190B"/>
    <w:rsid w:val="009125E4"/>
    <w:rsid w:val="0094602F"/>
    <w:rsid w:val="0095404A"/>
    <w:rsid w:val="00954B89"/>
    <w:rsid w:val="00961AEE"/>
    <w:rsid w:val="00961AFE"/>
    <w:rsid w:val="00965B2F"/>
    <w:rsid w:val="00966DF4"/>
    <w:rsid w:val="00975735"/>
    <w:rsid w:val="00976E7B"/>
    <w:rsid w:val="00977174"/>
    <w:rsid w:val="00986A9A"/>
    <w:rsid w:val="00986ECD"/>
    <w:rsid w:val="00992E8F"/>
    <w:rsid w:val="00992EAE"/>
    <w:rsid w:val="009B50FF"/>
    <w:rsid w:val="009D10B7"/>
    <w:rsid w:val="009D20F8"/>
    <w:rsid w:val="009D505B"/>
    <w:rsid w:val="00A0598F"/>
    <w:rsid w:val="00A05BF1"/>
    <w:rsid w:val="00A219C0"/>
    <w:rsid w:val="00A34996"/>
    <w:rsid w:val="00A409FD"/>
    <w:rsid w:val="00A47FDB"/>
    <w:rsid w:val="00A51FF2"/>
    <w:rsid w:val="00A538A9"/>
    <w:rsid w:val="00A55294"/>
    <w:rsid w:val="00A61CCF"/>
    <w:rsid w:val="00A63552"/>
    <w:rsid w:val="00A655A8"/>
    <w:rsid w:val="00A65CA9"/>
    <w:rsid w:val="00A71A47"/>
    <w:rsid w:val="00AA2373"/>
    <w:rsid w:val="00AA29B8"/>
    <w:rsid w:val="00AD0350"/>
    <w:rsid w:val="00AD209A"/>
    <w:rsid w:val="00AD2886"/>
    <w:rsid w:val="00AE14F9"/>
    <w:rsid w:val="00AE4787"/>
    <w:rsid w:val="00AE539C"/>
    <w:rsid w:val="00AF0B1D"/>
    <w:rsid w:val="00AF2E52"/>
    <w:rsid w:val="00AF7A66"/>
    <w:rsid w:val="00B00DE6"/>
    <w:rsid w:val="00B05763"/>
    <w:rsid w:val="00B31971"/>
    <w:rsid w:val="00B328D8"/>
    <w:rsid w:val="00B3389B"/>
    <w:rsid w:val="00B44229"/>
    <w:rsid w:val="00B45730"/>
    <w:rsid w:val="00B5634D"/>
    <w:rsid w:val="00B6379B"/>
    <w:rsid w:val="00B7173D"/>
    <w:rsid w:val="00B720EB"/>
    <w:rsid w:val="00B758E8"/>
    <w:rsid w:val="00B80ABE"/>
    <w:rsid w:val="00B82D27"/>
    <w:rsid w:val="00B85B9B"/>
    <w:rsid w:val="00B85C90"/>
    <w:rsid w:val="00B97C55"/>
    <w:rsid w:val="00BE18ED"/>
    <w:rsid w:val="00C203DD"/>
    <w:rsid w:val="00C21102"/>
    <w:rsid w:val="00C23039"/>
    <w:rsid w:val="00C52E13"/>
    <w:rsid w:val="00C53603"/>
    <w:rsid w:val="00C543CD"/>
    <w:rsid w:val="00C65D6D"/>
    <w:rsid w:val="00C66345"/>
    <w:rsid w:val="00C76047"/>
    <w:rsid w:val="00C812E8"/>
    <w:rsid w:val="00C82C50"/>
    <w:rsid w:val="00C84DAF"/>
    <w:rsid w:val="00C91256"/>
    <w:rsid w:val="00C94852"/>
    <w:rsid w:val="00CA23DB"/>
    <w:rsid w:val="00CB39D6"/>
    <w:rsid w:val="00CC353F"/>
    <w:rsid w:val="00CE602C"/>
    <w:rsid w:val="00CF5D7F"/>
    <w:rsid w:val="00D110F7"/>
    <w:rsid w:val="00D2495B"/>
    <w:rsid w:val="00D3138A"/>
    <w:rsid w:val="00D37F35"/>
    <w:rsid w:val="00D52646"/>
    <w:rsid w:val="00D56D32"/>
    <w:rsid w:val="00D60706"/>
    <w:rsid w:val="00D6224C"/>
    <w:rsid w:val="00D637C5"/>
    <w:rsid w:val="00D65BA2"/>
    <w:rsid w:val="00D73763"/>
    <w:rsid w:val="00D849B9"/>
    <w:rsid w:val="00D86134"/>
    <w:rsid w:val="00D90461"/>
    <w:rsid w:val="00DA0198"/>
    <w:rsid w:val="00DA2E04"/>
    <w:rsid w:val="00DA3086"/>
    <w:rsid w:val="00DA444E"/>
    <w:rsid w:val="00DB1061"/>
    <w:rsid w:val="00DB4B49"/>
    <w:rsid w:val="00DC076E"/>
    <w:rsid w:val="00DD59E7"/>
    <w:rsid w:val="00DE05CC"/>
    <w:rsid w:val="00DE0954"/>
    <w:rsid w:val="00DE39B3"/>
    <w:rsid w:val="00DE70E7"/>
    <w:rsid w:val="00DF0BBA"/>
    <w:rsid w:val="00DF1997"/>
    <w:rsid w:val="00DF74CD"/>
    <w:rsid w:val="00E06600"/>
    <w:rsid w:val="00E06897"/>
    <w:rsid w:val="00E107B3"/>
    <w:rsid w:val="00E12C73"/>
    <w:rsid w:val="00E12F4A"/>
    <w:rsid w:val="00E17E4C"/>
    <w:rsid w:val="00E46D2A"/>
    <w:rsid w:val="00E52AB5"/>
    <w:rsid w:val="00E643CE"/>
    <w:rsid w:val="00E64413"/>
    <w:rsid w:val="00E833B2"/>
    <w:rsid w:val="00E94F63"/>
    <w:rsid w:val="00EA062A"/>
    <w:rsid w:val="00EC16AE"/>
    <w:rsid w:val="00EC2F92"/>
    <w:rsid w:val="00EC7C27"/>
    <w:rsid w:val="00ED4389"/>
    <w:rsid w:val="00ED4FE1"/>
    <w:rsid w:val="00ED5A28"/>
    <w:rsid w:val="00EF3D16"/>
    <w:rsid w:val="00EF78E6"/>
    <w:rsid w:val="00F04A40"/>
    <w:rsid w:val="00F12F6C"/>
    <w:rsid w:val="00F14C05"/>
    <w:rsid w:val="00F1501E"/>
    <w:rsid w:val="00F16678"/>
    <w:rsid w:val="00F16D83"/>
    <w:rsid w:val="00F27929"/>
    <w:rsid w:val="00F31893"/>
    <w:rsid w:val="00F35AAA"/>
    <w:rsid w:val="00F4222C"/>
    <w:rsid w:val="00F43A1C"/>
    <w:rsid w:val="00F43DB9"/>
    <w:rsid w:val="00F56555"/>
    <w:rsid w:val="00F62DEA"/>
    <w:rsid w:val="00F66042"/>
    <w:rsid w:val="00F752DB"/>
    <w:rsid w:val="00F93225"/>
    <w:rsid w:val="00FA086C"/>
    <w:rsid w:val="00FA1F20"/>
    <w:rsid w:val="00FA55C3"/>
    <w:rsid w:val="00FA795B"/>
    <w:rsid w:val="00FB7BA7"/>
    <w:rsid w:val="00FC1973"/>
    <w:rsid w:val="00FC4C3D"/>
    <w:rsid w:val="00FC7436"/>
    <w:rsid w:val="00FF5FED"/>
    <w:rsid w:val="03B1344E"/>
    <w:rsid w:val="047205D2"/>
    <w:rsid w:val="06DD1AF7"/>
    <w:rsid w:val="09B87B7B"/>
    <w:rsid w:val="0BDB587F"/>
    <w:rsid w:val="100B4360"/>
    <w:rsid w:val="10D27B5A"/>
    <w:rsid w:val="17311C08"/>
    <w:rsid w:val="17C0321E"/>
    <w:rsid w:val="1A4C4698"/>
    <w:rsid w:val="1B0A190A"/>
    <w:rsid w:val="1E317324"/>
    <w:rsid w:val="2031215C"/>
    <w:rsid w:val="2176453B"/>
    <w:rsid w:val="2177334A"/>
    <w:rsid w:val="256E1FA9"/>
    <w:rsid w:val="272673C4"/>
    <w:rsid w:val="2DCF651E"/>
    <w:rsid w:val="2EFF79A7"/>
    <w:rsid w:val="324E0087"/>
    <w:rsid w:val="369F14A9"/>
    <w:rsid w:val="396C0E37"/>
    <w:rsid w:val="3A722263"/>
    <w:rsid w:val="3CD16E8B"/>
    <w:rsid w:val="41A27AEC"/>
    <w:rsid w:val="4AF5579F"/>
    <w:rsid w:val="4B493DAC"/>
    <w:rsid w:val="4FA41099"/>
    <w:rsid w:val="55EB2205"/>
    <w:rsid w:val="55F0221B"/>
    <w:rsid w:val="55FD3462"/>
    <w:rsid w:val="58863220"/>
    <w:rsid w:val="58A92E65"/>
    <w:rsid w:val="597B0FDB"/>
    <w:rsid w:val="64813139"/>
    <w:rsid w:val="65D012AC"/>
    <w:rsid w:val="66A97FC9"/>
    <w:rsid w:val="675700EC"/>
    <w:rsid w:val="686D39F6"/>
    <w:rsid w:val="70CD4D24"/>
    <w:rsid w:val="72004460"/>
    <w:rsid w:val="73894231"/>
    <w:rsid w:val="796224DD"/>
    <w:rsid w:val="7A131F24"/>
    <w:rsid w:val="7B7B2739"/>
    <w:rsid w:val="7D597670"/>
    <w:rsid w:val="7DD7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autoRedefine/>
    <w:qFormat/>
    <w:uiPriority w:val="9"/>
    <w:pPr>
      <w:keepNext/>
      <w:keepLines/>
      <w:outlineLvl w:val="0"/>
    </w:pPr>
    <w:rPr>
      <w:rFonts w:eastAsia="微软雅黑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5"/>
    <w:autoRedefine/>
    <w:unhideWhenUsed/>
    <w:qFormat/>
    <w:uiPriority w:val="9"/>
    <w:pPr>
      <w:keepNext/>
      <w:keepLines/>
      <w:jc w:val="left"/>
      <w:outlineLvl w:val="1"/>
    </w:pPr>
    <w:rPr>
      <w:rFonts w:ascii="微软雅黑" w:hAnsi="微软雅黑" w:eastAsia="微软雅黑" w:cstheme="majorBidi"/>
      <w:b/>
      <w:bCs/>
      <w:color w:val="FF0000"/>
      <w:spacing w:val="30"/>
      <w:sz w:val="26"/>
      <w:szCs w:val="26"/>
      <w:shd w:val="clear" w:color="auto" w:fill="FFFFFF"/>
    </w:rPr>
  </w:style>
  <w:style w:type="paragraph" w:styleId="4">
    <w:name w:val="heading 3"/>
    <w:basedOn w:val="1"/>
    <w:next w:val="1"/>
    <w:link w:val="16"/>
    <w:autoRedefine/>
    <w:unhideWhenUsed/>
    <w:qFormat/>
    <w:uiPriority w:val="9"/>
    <w:pPr>
      <w:keepNext/>
      <w:keepLines/>
      <w:outlineLvl w:val="2"/>
    </w:pPr>
    <w:rPr>
      <w:rFonts w:eastAsia="微软雅黑"/>
      <w:b/>
      <w:bCs/>
      <w:sz w:val="28"/>
      <w:szCs w:val="32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9">
    <w:name w:val="Table Grid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autoRedefine/>
    <w:qFormat/>
    <w:uiPriority w:val="22"/>
    <w:rPr>
      <w:b/>
      <w:bCs/>
    </w:rPr>
  </w:style>
  <w:style w:type="character" w:styleId="12">
    <w:name w:val="line number"/>
    <w:basedOn w:val="10"/>
    <w:autoRedefine/>
    <w:semiHidden/>
    <w:unhideWhenUsed/>
    <w:qFormat/>
    <w:uiPriority w:val="99"/>
  </w:style>
  <w:style w:type="character" w:styleId="13">
    <w:name w:val="Hyperlink"/>
    <w:basedOn w:val="10"/>
    <w:autoRedefine/>
    <w:unhideWhenUsed/>
    <w:qFormat/>
    <w:uiPriority w:val="99"/>
    <w:rPr>
      <w:color w:val="0000FF"/>
      <w:u w:val="single"/>
    </w:rPr>
  </w:style>
  <w:style w:type="character" w:customStyle="1" w:styleId="14">
    <w:name w:val="标题 1 字符"/>
    <w:basedOn w:val="10"/>
    <w:link w:val="2"/>
    <w:autoRedefine/>
    <w:qFormat/>
    <w:uiPriority w:val="9"/>
    <w:rPr>
      <w:rFonts w:eastAsia="微软雅黑"/>
      <w:b/>
      <w:bCs/>
      <w:kern w:val="44"/>
      <w:sz w:val="44"/>
      <w:szCs w:val="44"/>
    </w:rPr>
  </w:style>
  <w:style w:type="character" w:customStyle="1" w:styleId="15">
    <w:name w:val="标题 2 字符"/>
    <w:basedOn w:val="10"/>
    <w:link w:val="3"/>
    <w:autoRedefine/>
    <w:qFormat/>
    <w:uiPriority w:val="9"/>
    <w:rPr>
      <w:rFonts w:ascii="微软雅黑" w:hAnsi="微软雅黑" w:eastAsia="微软雅黑" w:cstheme="majorBidi"/>
      <w:b/>
      <w:bCs/>
      <w:color w:val="FF0000"/>
      <w:spacing w:val="30"/>
      <w:sz w:val="26"/>
      <w:szCs w:val="26"/>
    </w:rPr>
  </w:style>
  <w:style w:type="character" w:customStyle="1" w:styleId="16">
    <w:name w:val="标题 3 字符"/>
    <w:basedOn w:val="10"/>
    <w:link w:val="4"/>
    <w:autoRedefine/>
    <w:qFormat/>
    <w:uiPriority w:val="9"/>
    <w:rPr>
      <w:rFonts w:eastAsia="微软雅黑"/>
      <w:b/>
      <w:bCs/>
      <w:sz w:val="28"/>
      <w:szCs w:val="32"/>
    </w:rPr>
  </w:style>
  <w:style w:type="paragraph" w:styleId="17">
    <w:name w:val="List Paragraph"/>
    <w:basedOn w:val="1"/>
    <w:autoRedefine/>
    <w:qFormat/>
    <w:uiPriority w:val="99"/>
    <w:pPr>
      <w:ind w:firstLine="420" w:firstLineChars="200"/>
    </w:pPr>
  </w:style>
  <w:style w:type="character" w:customStyle="1" w:styleId="18">
    <w:name w:val="页眉 字符"/>
    <w:basedOn w:val="10"/>
    <w:link w:val="6"/>
    <w:autoRedefine/>
    <w:qFormat/>
    <w:uiPriority w:val="99"/>
    <w:rPr>
      <w:sz w:val="18"/>
      <w:szCs w:val="18"/>
    </w:rPr>
  </w:style>
  <w:style w:type="character" w:customStyle="1" w:styleId="19">
    <w:name w:val="页脚 字符"/>
    <w:basedOn w:val="10"/>
    <w:link w:val="5"/>
    <w:autoRedefine/>
    <w:qFormat/>
    <w:uiPriority w:val="99"/>
    <w:rPr>
      <w:sz w:val="18"/>
      <w:szCs w:val="18"/>
    </w:rPr>
  </w:style>
  <w:style w:type="paragraph" w:customStyle="1" w:styleId="20">
    <w:name w:val="书目1"/>
    <w:basedOn w:val="1"/>
    <w:next w:val="1"/>
    <w:autoRedefine/>
    <w:unhideWhenUsed/>
    <w:qFormat/>
    <w:uiPriority w:val="37"/>
    <w:pPr>
      <w:tabs>
        <w:tab w:val="left" w:pos="504"/>
      </w:tabs>
      <w:spacing w:after="240"/>
      <w:ind w:left="504" w:hanging="504"/>
    </w:pPr>
  </w:style>
  <w:style w:type="character" w:customStyle="1" w:styleId="21">
    <w:name w:val="未处理的提及1"/>
    <w:basedOn w:val="10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2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4">
    <w:name w:val="书目2"/>
    <w:basedOn w:val="1"/>
    <w:next w:val="1"/>
    <w:autoRedefine/>
    <w:unhideWhenUsed/>
    <w:qFormat/>
    <w:uiPriority w:val="37"/>
    <w:pPr>
      <w:tabs>
        <w:tab w:val="left" w:pos="504"/>
      </w:tabs>
      <w:spacing w:after="240"/>
      <w:ind w:left="504" w:hanging="504"/>
    </w:pPr>
  </w:style>
  <w:style w:type="paragraph" w:customStyle="1" w:styleId="25">
    <w:name w:val="书目3"/>
    <w:basedOn w:val="1"/>
    <w:next w:val="1"/>
    <w:autoRedefine/>
    <w:unhideWhenUsed/>
    <w:qFormat/>
    <w:uiPriority w:val="37"/>
    <w:pPr>
      <w:tabs>
        <w:tab w:val="left" w:pos="384"/>
      </w:tabs>
      <w:spacing w:after="240"/>
      <w:ind w:left="384" w:hanging="384"/>
    </w:pPr>
  </w:style>
  <w:style w:type="paragraph" w:customStyle="1" w:styleId="26">
    <w:name w:val="书目4"/>
    <w:basedOn w:val="1"/>
    <w:next w:val="1"/>
    <w:autoRedefine/>
    <w:unhideWhenUsed/>
    <w:qFormat/>
    <w:uiPriority w:val="37"/>
    <w:pPr>
      <w:tabs>
        <w:tab w:val="left" w:pos="504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B9AB4-6531-4349-89B0-45A50F1C09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38</Words>
  <Characters>5348</Characters>
  <Lines>44</Lines>
  <Paragraphs>12</Paragraphs>
  <TotalTime>18</TotalTime>
  <ScaleCrop>false</ScaleCrop>
  <LinksUpToDate>false</LinksUpToDate>
  <CharactersWithSpaces>627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8T13:26:00Z</dcterms:created>
  <dc:creator>曾 庆峰</dc:creator>
  <cp:lastModifiedBy>辉</cp:lastModifiedBy>
  <dcterms:modified xsi:type="dcterms:W3CDTF">2024-02-25T03:42:23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ilZr2P5w"/&gt;&lt;style id="http://www.zotero.org/styles/springer-vancouver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2.1.0.16250</vt:lpwstr>
  </property>
  <property fmtid="{D5CDD505-2E9C-101B-9397-08002B2CF9AE}" pid="4" name="ICV">
    <vt:lpwstr>C891CED08D7848758556E8044E6B9A17_13</vt:lpwstr>
  </property>
  <property fmtid="{D5CDD505-2E9C-101B-9397-08002B2CF9AE}" pid="5" name="GrammarlyDocumentId">
    <vt:lpwstr>77be410c8ff8af898011fb7755bc427017650c044dbb3734c12834ea0670b019</vt:lpwstr>
  </property>
</Properties>
</file>